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22B20" w14:textId="04577816" w:rsidR="002E18F6" w:rsidRPr="00FD791C" w:rsidRDefault="002E18F6" w:rsidP="00642ACB">
      <w:pPr>
        <w:spacing w:beforeLines="100" w:before="312" w:afterLines="50" w:after="15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D791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tary</w:t>
      </w: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ata</w:t>
      </w:r>
    </w:p>
    <w:p w14:paraId="48031FE2" w14:textId="29FA2B26" w:rsidR="0073574B" w:rsidRPr="00FD791C" w:rsidRDefault="000A71D8" w:rsidP="000F771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. S1. </w:t>
      </w:r>
      <w:r w:rsidRPr="00FD791C">
        <w:rPr>
          <w:rFonts w:ascii="Times New Roman" w:hAnsi="Times New Roman"/>
          <w:color w:val="000000" w:themeColor="text1"/>
          <w:sz w:val="24"/>
        </w:rPr>
        <w:t>The dynamic of photosynthesis rates (</w:t>
      </w:r>
      <w:r w:rsidRPr="00FD791C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FD791C">
        <w:rPr>
          <w:rFonts w:ascii="Times New Roman" w:hAnsi="Times New Roman"/>
          <w:color w:val="000000" w:themeColor="text1"/>
          <w:sz w:val="24"/>
          <w:vertAlign w:val="subscript"/>
        </w:rPr>
        <w:t>n</w:t>
      </w:r>
      <w:r w:rsidRPr="00FD791C">
        <w:rPr>
          <w:rFonts w:ascii="Times New Roman" w:hAnsi="Times New Roman"/>
          <w:color w:val="000000" w:themeColor="text1"/>
          <w:sz w:val="24"/>
        </w:rPr>
        <w:t>, μmol CO</w:t>
      </w:r>
      <w:r w:rsidRPr="00FD791C"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 m</w:t>
      </w:r>
      <w:r w:rsidRPr="00FD791C">
        <w:rPr>
          <w:rFonts w:ascii="Times New Roman" w:hAnsi="Times New Roman"/>
          <w:color w:val="000000" w:themeColor="text1"/>
          <w:sz w:val="24"/>
          <w:vertAlign w:val="superscript"/>
        </w:rPr>
        <w:t>-2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 s</w:t>
      </w:r>
      <w:r w:rsidRPr="00FD791C">
        <w:rPr>
          <w:rFonts w:ascii="Times New Roman" w:hAnsi="Times New Roman"/>
          <w:color w:val="000000" w:themeColor="text1"/>
          <w:sz w:val="24"/>
          <w:vertAlign w:val="superscript"/>
        </w:rPr>
        <w:t>-1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) of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well-watered (green, WW) and water-stressed (red, WS) plants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 in </w:t>
      </w:r>
      <w:r w:rsidR="00DA3B8B" w:rsidRPr="00FD791C">
        <w:rPr>
          <w:rFonts w:ascii="Times New Roman" w:hAnsi="Times New Roman"/>
          <w:color w:val="000000" w:themeColor="text1"/>
          <w:sz w:val="24"/>
        </w:rPr>
        <w:t>Experiment I (</w:t>
      </w:r>
      <w:r w:rsidRPr="00FD791C">
        <w:rPr>
          <w:rFonts w:ascii="Times New Roman" w:hAnsi="Times New Roman"/>
          <w:color w:val="000000" w:themeColor="text1"/>
          <w:sz w:val="24"/>
        </w:rPr>
        <w:t>Exp I</w:t>
      </w:r>
      <w:r w:rsidR="004132AD">
        <w:rPr>
          <w:rFonts w:ascii="Times New Roman" w:hAnsi="Times New Roman"/>
          <w:color w:val="000000" w:themeColor="text1"/>
          <w:sz w:val="24"/>
        </w:rPr>
        <w:t>,</w:t>
      </w:r>
      <w:r w:rsidR="00DA3B8B" w:rsidRPr="00FD791C">
        <w:rPr>
          <w:rFonts w:ascii="Times New Roman" w:hAnsi="Times New Roman"/>
          <w:color w:val="000000" w:themeColor="text1"/>
          <w:sz w:val="24"/>
        </w:rPr>
        <w:t xml:space="preserve"> 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A) and </w:t>
      </w:r>
      <w:r w:rsidR="00DA3B8B" w:rsidRPr="00FD791C">
        <w:rPr>
          <w:rFonts w:ascii="Times New Roman" w:hAnsi="Times New Roman"/>
          <w:color w:val="000000" w:themeColor="text1"/>
          <w:sz w:val="24"/>
        </w:rPr>
        <w:t>Experiment II (</w:t>
      </w:r>
      <w:r w:rsidRPr="00FD791C">
        <w:rPr>
          <w:rFonts w:ascii="Times New Roman" w:hAnsi="Times New Roman"/>
          <w:color w:val="000000" w:themeColor="text1"/>
          <w:sz w:val="24"/>
        </w:rPr>
        <w:t>Exp II</w:t>
      </w:r>
      <w:r w:rsidR="00DA3B8B" w:rsidRPr="00FD791C">
        <w:rPr>
          <w:rFonts w:ascii="Times New Roman" w:hAnsi="Times New Roman"/>
          <w:color w:val="000000" w:themeColor="text1"/>
          <w:sz w:val="24"/>
        </w:rPr>
        <w:t>,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 B)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FD791C">
        <w:rPr>
          <w:rFonts w:ascii="Times New Roman" w:hAnsi="Times New Roman"/>
          <w:color w:val="000000" w:themeColor="text1"/>
          <w:sz w:val="24"/>
        </w:rPr>
        <w:t xml:space="preserve">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Different letters mean significant differences</w:t>
      </w:r>
      <w:r w:rsidR="00EA57F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treatments at the </w:t>
      </w:r>
      <w:r w:rsidRPr="00FD791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&lt;0.05 level, and error bars stand for standard errors.</w:t>
      </w:r>
    </w:p>
    <w:p w14:paraId="436D4F41" w14:textId="437A6D8B" w:rsidR="002E18F6" w:rsidRPr="00FD791C" w:rsidRDefault="002E18F6" w:rsidP="000F771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D791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ig. S</w:t>
      </w:r>
      <w:r w:rsidR="000A71D8"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FD791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.</w:t>
      </w: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timing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to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asseling, pollen shedding, and silking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well-watered (green, WW) and water-stressed (red, WS)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plants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>Experiment I (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Exp I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A) and 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>Experiment II (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Exp II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4132AD">
        <w:rPr>
          <w:rFonts w:ascii="Times New Roman" w:hAnsi="Times New Roman"/>
          <w:strike/>
          <w:color w:val="000000" w:themeColor="text1"/>
          <w:sz w:val="24"/>
          <w:szCs w:val="24"/>
        </w:rPr>
        <w:t xml:space="preserve">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B)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Different letters mean significant differences </w:t>
      </w:r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treatments at the </w:t>
      </w:r>
      <w:r w:rsidRPr="00FD791C">
        <w:rPr>
          <w:rFonts w:ascii="Times New Roman" w:hAnsi="Times New Roman" w:hint="eastAsia"/>
          <w:i/>
          <w:iCs/>
          <w:color w:val="000000" w:themeColor="text1"/>
          <w:sz w:val="24"/>
          <w:szCs w:val="24"/>
        </w:rPr>
        <w:t>p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&lt;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0.05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level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0EE360A7" w14:textId="4AC9459D" w:rsidR="008138B9" w:rsidRPr="00FD791C" w:rsidRDefault="000A71D8" w:rsidP="000F771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>Fig. S3.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The contents (μg ovary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 of fructose (</w:t>
      </w:r>
      <w:proofErr w:type="spellStart"/>
      <w:r w:rsidRPr="00FD791C">
        <w:rPr>
          <w:rFonts w:ascii="Times New Roman" w:hAnsi="Times New Roman"/>
          <w:color w:val="000000" w:themeColor="text1"/>
          <w:sz w:val="24"/>
          <w:szCs w:val="24"/>
        </w:rPr>
        <w:t>Fru</w:t>
      </w:r>
      <w:proofErr w:type="spellEnd"/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>, left slash filled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, glucose (Glu</w:t>
      </w:r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>, right slash filled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, and sucrose (</w:t>
      </w:r>
      <w:proofErr w:type="spellStart"/>
      <w:r w:rsidRPr="00FD791C">
        <w:rPr>
          <w:rFonts w:ascii="Times New Roman" w:hAnsi="Times New Roman"/>
          <w:color w:val="000000" w:themeColor="text1"/>
          <w:sz w:val="24"/>
          <w:szCs w:val="24"/>
        </w:rPr>
        <w:t>Suc</w:t>
      </w:r>
      <w:proofErr w:type="spellEnd"/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>, blank filled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 in basal (0–25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rings) and apical (&gt;25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rings) ovaries at the 1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st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of silk emergence (SE) and 6 days after silk emergence (SE+6) in Experiment I</w:t>
      </w:r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(leaf two panels)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, and basal (0–10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rings), middle (11–25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rings), and apical (&gt;25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th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rings) ovaries at SE and SE+6 in Experiment II </w:t>
      </w:r>
      <w:r w:rsidR="00817301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(right two panels)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under well-watered (WW, green) and water-stressed (WS, red) conditions. Different letters mean significant differences among all ovaries at the same stage (small letters) or among ovaries from the same treatment but sampled at different 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timepoints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(capital letters) at the </w:t>
      </w:r>
      <w:r w:rsidRPr="00FD791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&lt;0.05 level.</w:t>
      </w:r>
    </w:p>
    <w:p w14:paraId="5386485A" w14:textId="36B3B617" w:rsidR="002E18F6" w:rsidRPr="00FD791C" w:rsidRDefault="002E18F6" w:rsidP="000F771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FD791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F</w:t>
      </w: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>ig. S</w:t>
      </w:r>
      <w:r w:rsidR="000A71D8"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FD791C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Water potential</w:t>
      </w:r>
      <w:r w:rsidR="009C68A7" w:rsidRPr="00FD791C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of basal (blank filled bar</w:t>
      </w:r>
      <w:r w:rsidR="00017781" w:rsidRPr="00FD791C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silks from well-watered plants (WW_M) and water-stressed plants (WS_M)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and apical (slash filled bars) silks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from well-watered plants (WW_T) and water-stressed plants (WS_T)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t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the 1</w:t>
      </w:r>
      <w:r w:rsidRPr="00FD791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st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of silk emergence (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SE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6 days after silk emergence (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SE+6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9C68A7"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 i</w:t>
      </w:r>
      <w:r w:rsidRPr="00FD791C">
        <w:rPr>
          <w:rFonts w:ascii="Times New Roman" w:hAnsi="Times New Roman"/>
          <w:color w:val="000000" w:themeColor="text1"/>
          <w:sz w:val="24"/>
          <w:szCs w:val="24"/>
        </w:rPr>
        <w:t xml:space="preserve">n 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>Exp</w:t>
      </w:r>
      <w:r w:rsidR="00DA3B8B" w:rsidRPr="00FD791C">
        <w:rPr>
          <w:rFonts w:ascii="Times New Roman" w:hAnsi="Times New Roman"/>
          <w:color w:val="000000" w:themeColor="text1"/>
          <w:sz w:val="24"/>
          <w:szCs w:val="24"/>
        </w:rPr>
        <w:t>eriment</w:t>
      </w:r>
      <w:r w:rsidRPr="00FD791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.</w:t>
      </w:r>
    </w:p>
    <w:p w14:paraId="06D4212C" w14:textId="6D2E8FB4" w:rsidR="002D54D2" w:rsidRPr="000F7717" w:rsidRDefault="002D54D2">
      <w:pPr>
        <w:rPr>
          <w:strike/>
          <w:color w:val="FF0000"/>
        </w:rPr>
      </w:pPr>
    </w:p>
    <w:sectPr w:rsidR="002D54D2" w:rsidRPr="000F7717" w:rsidSect="0073574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2C640" w14:textId="77777777" w:rsidR="00B96B1C" w:rsidRDefault="00B96B1C" w:rsidP="002E18F6">
      <w:r>
        <w:separator/>
      </w:r>
    </w:p>
  </w:endnote>
  <w:endnote w:type="continuationSeparator" w:id="0">
    <w:p w14:paraId="55936EDC" w14:textId="77777777" w:rsidR="00B96B1C" w:rsidRDefault="00B96B1C" w:rsidP="002E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132FB" w14:textId="77777777" w:rsidR="00B96B1C" w:rsidRDefault="00B96B1C" w:rsidP="002E18F6">
      <w:r>
        <w:separator/>
      </w:r>
    </w:p>
  </w:footnote>
  <w:footnote w:type="continuationSeparator" w:id="0">
    <w:p w14:paraId="37AE12B6" w14:textId="77777777" w:rsidR="00B96B1C" w:rsidRDefault="00B96B1C" w:rsidP="002E1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zW3NDA2NTI3NbZQ0lEKTi0uzszPAykwqQUAqG5HLywAAAA="/>
  </w:docVars>
  <w:rsids>
    <w:rsidRoot w:val="000964DC"/>
    <w:rsid w:val="00017781"/>
    <w:rsid w:val="0007515F"/>
    <w:rsid w:val="000964DC"/>
    <w:rsid w:val="000A4AA3"/>
    <w:rsid w:val="000A71D8"/>
    <w:rsid w:val="000C0845"/>
    <w:rsid w:val="000C6125"/>
    <w:rsid w:val="000D11EC"/>
    <w:rsid w:val="000D6F29"/>
    <w:rsid w:val="000F7717"/>
    <w:rsid w:val="00137076"/>
    <w:rsid w:val="001B23DF"/>
    <w:rsid w:val="002002EA"/>
    <w:rsid w:val="002046F0"/>
    <w:rsid w:val="0024535B"/>
    <w:rsid w:val="002817EA"/>
    <w:rsid w:val="002D54D2"/>
    <w:rsid w:val="002E18F6"/>
    <w:rsid w:val="00322C15"/>
    <w:rsid w:val="00340EC0"/>
    <w:rsid w:val="00350DF3"/>
    <w:rsid w:val="003C16E1"/>
    <w:rsid w:val="0040213B"/>
    <w:rsid w:val="004132AD"/>
    <w:rsid w:val="004F3FD1"/>
    <w:rsid w:val="00580283"/>
    <w:rsid w:val="005A6487"/>
    <w:rsid w:val="00642ACB"/>
    <w:rsid w:val="006830ED"/>
    <w:rsid w:val="0069767B"/>
    <w:rsid w:val="006E5240"/>
    <w:rsid w:val="007232BE"/>
    <w:rsid w:val="0073574B"/>
    <w:rsid w:val="00766FEB"/>
    <w:rsid w:val="008138B9"/>
    <w:rsid w:val="00817301"/>
    <w:rsid w:val="00874A63"/>
    <w:rsid w:val="0094030F"/>
    <w:rsid w:val="009548CC"/>
    <w:rsid w:val="009C68A7"/>
    <w:rsid w:val="009D645F"/>
    <w:rsid w:val="00A2101D"/>
    <w:rsid w:val="00A32C9B"/>
    <w:rsid w:val="00B52DF7"/>
    <w:rsid w:val="00B7075B"/>
    <w:rsid w:val="00B96B1C"/>
    <w:rsid w:val="00C95E38"/>
    <w:rsid w:val="00DA3B8B"/>
    <w:rsid w:val="00DC4156"/>
    <w:rsid w:val="00E152E4"/>
    <w:rsid w:val="00E1636A"/>
    <w:rsid w:val="00EA57FD"/>
    <w:rsid w:val="00FD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81C408"/>
  <w15:chartTrackingRefBased/>
  <w15:docId w15:val="{0984B412-68CA-4CE0-924B-869E541C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8F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8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8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8F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3FD1"/>
  </w:style>
  <w:style w:type="paragraph" w:styleId="Revision">
    <w:name w:val="Revision"/>
    <w:hidden/>
    <w:uiPriority w:val="99"/>
    <w:semiHidden/>
    <w:rsid w:val="000A71D8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ebei</dc:creator>
  <cp:keywords/>
  <dc:description/>
  <cp:lastModifiedBy>yebei li</cp:lastModifiedBy>
  <cp:revision>2</cp:revision>
  <dcterms:created xsi:type="dcterms:W3CDTF">2024-03-13T16:13:00Z</dcterms:created>
  <dcterms:modified xsi:type="dcterms:W3CDTF">2024-03-13T16:13:00Z</dcterms:modified>
</cp:coreProperties>
</file>